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9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0"/>
        <w:gridCol w:w="1929"/>
        <w:gridCol w:w="361"/>
        <w:gridCol w:w="361"/>
        <w:gridCol w:w="361"/>
        <w:gridCol w:w="343"/>
        <w:gridCol w:w="662"/>
        <w:gridCol w:w="361"/>
        <w:gridCol w:w="328"/>
        <w:gridCol w:w="361"/>
        <w:gridCol w:w="361"/>
        <w:gridCol w:w="361"/>
      </w:tblGrid>
      <w:tr w:rsidR="006F4223" w:rsidRPr="00A2458B" w:rsidTr="00E13C34">
        <w:trPr>
          <w:trHeight w:val="220"/>
        </w:trPr>
        <w:tc>
          <w:tcPr>
            <w:tcW w:w="617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Supplementary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</w:t>
            </w:r>
            <w:r w:rsidRPr="00A2458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able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</w:t>
            </w:r>
            <w:r w:rsidRPr="00A2458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2: Practice patterns for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the 10 cornea centers that performed </w:t>
            </w:r>
            <w:r w:rsidRPr="00A2458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MEK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in the study period</w:t>
            </w:r>
            <w:r w:rsidRPr="00A2458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6F4223" w:rsidRPr="00DB484D" w:rsidTr="00E13C34">
        <w:trPr>
          <w:trHeight w:val="2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223" w:rsidRDefault="006F4223" w:rsidP="00E13C34">
            <w:pPr>
              <w:rPr>
                <w:rStyle w:val="Verwijzingopmerking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860" w:type="dxa"/>
            <w:gridSpan w:val="10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223" w:rsidRPr="00DB484D" w:rsidRDefault="006F4223" w:rsidP="00E13C3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DB484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rnea center</w:t>
            </w:r>
          </w:p>
        </w:tc>
      </w:tr>
      <w:tr w:rsidR="006F4223" w:rsidRPr="00DB484D" w:rsidTr="00E13C34">
        <w:trPr>
          <w:trHeight w:val="2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223" w:rsidRPr="00DB484D" w:rsidRDefault="006F4223" w:rsidP="00E13C3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DB484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223" w:rsidRPr="00DB484D" w:rsidRDefault="006F4223" w:rsidP="00E13C3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DB484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223" w:rsidRPr="00DB484D" w:rsidRDefault="006F4223" w:rsidP="00E13C3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DB484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223" w:rsidRPr="00DB484D" w:rsidRDefault="006F4223" w:rsidP="00E13C3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DB484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223" w:rsidRPr="00DB484D" w:rsidRDefault="006F4223" w:rsidP="00E13C3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DB484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223" w:rsidRPr="00DB484D" w:rsidRDefault="006F4223" w:rsidP="00E13C3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DB484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223" w:rsidRPr="00DB484D" w:rsidRDefault="006F4223" w:rsidP="00E13C3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DB484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223" w:rsidRPr="00DB484D" w:rsidRDefault="006F4223" w:rsidP="00E13C3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DB484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223" w:rsidRPr="00DB484D" w:rsidRDefault="006F4223" w:rsidP="00E13C3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DB484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223" w:rsidRPr="00DB484D" w:rsidRDefault="006F4223" w:rsidP="00E13C3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DB484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5</w:t>
            </w:r>
          </w:p>
        </w:tc>
      </w:tr>
      <w:tr w:rsidR="006F4223" w:rsidRPr="00A2458B" w:rsidTr="00E13C34">
        <w:trPr>
          <w:trHeight w:val="22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2458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ridectomy</w:t>
            </w:r>
            <w:proofErr w:type="spellEnd"/>
            <w:r w:rsidRPr="00A2458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method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YAG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</w:tr>
      <w:tr w:rsidR="006F4223" w:rsidRPr="00A2458B" w:rsidTr="00E13C34">
        <w:trPr>
          <w:trHeight w:val="22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Mantoux</w:t>
            </w:r>
            <w:proofErr w:type="spellEnd"/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needle 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6F4223" w:rsidRPr="00A2458B" w:rsidTr="00E13C34">
        <w:trPr>
          <w:trHeight w:val="2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Segment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6F4223" w:rsidRPr="00A2458B" w:rsidTr="00E13C34">
        <w:trPr>
          <w:trHeight w:val="107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2458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escemetorhexis</w:t>
            </w:r>
            <w:proofErr w:type="spellEnd"/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6F4223" w:rsidRPr="00A2458B" w:rsidTr="00E13C34">
        <w:trPr>
          <w:trHeight w:val="220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General radius</w:t>
            </w: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≤8</w:t>
            </w:r>
            <w:r>
              <w:rPr>
                <w:rFonts w:ascii="Calibri" w:hAnsi="Calibri" w:cs="Calibri"/>
                <w:color w:val="333333"/>
                <w:sz w:val="16"/>
                <w:szCs w:val="16"/>
              </w:rPr>
              <w:t>.</w:t>
            </w: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0 mm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</w:tr>
      <w:tr w:rsidR="006F4223" w:rsidRPr="00A2458B" w:rsidTr="00E13C34">
        <w:trPr>
          <w:trHeight w:val="22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8.5 mm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6F4223" w:rsidRPr="00A2458B" w:rsidTr="00E13C34">
        <w:trPr>
          <w:trHeight w:val="22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9.0 mm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6F4223" w:rsidRPr="00A2458B" w:rsidTr="00E13C34">
        <w:trPr>
          <w:trHeight w:val="2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 xml:space="preserve"> ≥9</w:t>
            </w:r>
            <w:r>
              <w:rPr>
                <w:rFonts w:ascii="Calibri" w:hAnsi="Calibri" w:cs="Calibri"/>
                <w:color w:val="333333"/>
                <w:sz w:val="16"/>
                <w:szCs w:val="16"/>
              </w:rPr>
              <w:t>.</w:t>
            </w: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5 mm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6F4223" w:rsidRPr="00A2458B" w:rsidTr="00E13C34">
        <w:trPr>
          <w:trHeight w:val="2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Use of dye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No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No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No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No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No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Yes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No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No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No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No</w:t>
            </w:r>
          </w:p>
        </w:tc>
      </w:tr>
      <w:tr w:rsidR="006F4223" w:rsidRPr="00A2458B" w:rsidTr="00E13C34">
        <w:trPr>
          <w:trHeight w:val="22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Anterior chamber filling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Air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6F4223" w:rsidRPr="00A2458B" w:rsidTr="00E13C34">
        <w:trPr>
          <w:trHeight w:val="22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Active AC infusion with air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</w:tr>
      <w:tr w:rsidR="006F4223" w:rsidRPr="00A2458B" w:rsidTr="00E13C34">
        <w:trPr>
          <w:trHeight w:val="2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Viscoelastic device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6F4223" w:rsidRPr="00A2458B" w:rsidTr="00E13C34">
        <w:trPr>
          <w:trHeight w:val="22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Additional interventions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6F4223" w:rsidRPr="00A2458B" w:rsidTr="00E13C34">
        <w:trPr>
          <w:trHeight w:val="22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Exchange air with fluid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6F4223" w:rsidRPr="00A2458B" w:rsidTr="00E13C34">
        <w:trPr>
          <w:trHeight w:val="22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Fill AC with air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</w:tr>
      <w:tr w:rsidR="006F4223" w:rsidRPr="00A2458B" w:rsidTr="00E13C34">
        <w:trPr>
          <w:trHeight w:val="22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Recolor with a dye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6F4223" w:rsidRPr="00A2458B" w:rsidTr="00E13C34">
        <w:trPr>
          <w:trHeight w:val="2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Polish with I/A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6F4223" w:rsidRPr="00A2458B" w:rsidTr="00E13C34">
        <w:trPr>
          <w:trHeight w:val="155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MEK procedure</w:t>
            </w: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6F4223" w:rsidRPr="00A2458B" w:rsidTr="00E13C34">
        <w:trPr>
          <w:trHeight w:val="220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Graft marking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Yes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Yes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Yes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No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missing</w:t>
            </w: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No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No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No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No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Yes</w:t>
            </w:r>
          </w:p>
        </w:tc>
      </w:tr>
      <w:tr w:rsidR="006F4223" w:rsidRPr="00A2458B" w:rsidTr="00E13C34">
        <w:trPr>
          <w:trHeight w:val="22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Graft insertor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Geuder</w:t>
            </w:r>
            <w:proofErr w:type="spellEnd"/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njector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6F4223" w:rsidRPr="00A2458B" w:rsidTr="00E13C34">
        <w:trPr>
          <w:trHeight w:val="22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DORC DMEK pipette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6F4223" w:rsidRPr="00A2458B" w:rsidTr="00E13C34">
        <w:trPr>
          <w:trHeight w:val="2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Melles</w:t>
            </w:r>
            <w:proofErr w:type="spellEnd"/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lass ca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nula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</w:tr>
      <w:tr w:rsidR="006F4223" w:rsidRPr="00A2458B" w:rsidTr="00E13C34">
        <w:trPr>
          <w:trHeight w:val="220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Incision site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Sclera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6F4223" w:rsidRPr="00A2458B" w:rsidTr="00E13C34">
        <w:trPr>
          <w:trHeight w:val="22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Cornea-sclera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</w:tr>
      <w:tr w:rsidR="006F4223" w:rsidRPr="00A2458B" w:rsidTr="00E13C34">
        <w:trPr>
          <w:trHeight w:val="2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Cornea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6F4223" w:rsidRPr="00A2458B" w:rsidTr="00E13C34">
        <w:trPr>
          <w:trHeight w:val="22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Incision size (mm)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3.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2.8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3.5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2.8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2.8</w:t>
            </w:r>
          </w:p>
        </w:tc>
      </w:tr>
      <w:tr w:rsidR="006F4223" w:rsidRPr="00A2458B" w:rsidTr="00E13C34">
        <w:trPr>
          <w:trHeight w:val="220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Overpressure time (minutes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6F4223" w:rsidRPr="00A2458B" w:rsidTr="00E13C34">
        <w:trPr>
          <w:trHeight w:val="22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&lt;1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6F4223" w:rsidRPr="00A2458B" w:rsidTr="00E13C34">
        <w:trPr>
          <w:trHeight w:val="2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≥1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</w:tr>
      <w:tr w:rsidR="006F4223" w:rsidRPr="00A2458B" w:rsidTr="00E13C34">
        <w:trPr>
          <w:trHeight w:val="2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Intracameral</w:t>
            </w:r>
            <w:proofErr w:type="spellEnd"/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ntibiotics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333333"/>
                <w:sz w:val="16"/>
                <w:szCs w:val="16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No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No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Yes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No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  <w:r>
              <w:rPr>
                <w:rFonts w:ascii="Calibri" w:hAnsi="Calibri" w:cs="Calibri"/>
                <w:color w:val="333333"/>
                <w:sz w:val="16"/>
                <w:szCs w:val="16"/>
              </w:rPr>
              <w:t>missing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No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No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Yes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Yes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No</w:t>
            </w:r>
          </w:p>
        </w:tc>
      </w:tr>
      <w:tr w:rsidR="006F4223" w:rsidRPr="00A2458B" w:rsidTr="00E13C34">
        <w:trPr>
          <w:trHeight w:val="22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ostoperative AC tamponade</w:t>
            </w: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6F4223" w:rsidRPr="00A2458B" w:rsidTr="00E13C34">
        <w:trPr>
          <w:trHeight w:val="74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Filling</w:t>
            </w: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Air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6F4223" w:rsidRPr="00A2458B" w:rsidTr="00E13C34">
        <w:trPr>
          <w:trHeight w:val="22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SF6 10%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</w:tr>
      <w:tr w:rsidR="006F4223" w:rsidRPr="00A2458B" w:rsidTr="00E13C34">
        <w:trPr>
          <w:trHeight w:val="2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SF6 20%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6F4223" w:rsidRPr="00A2458B" w:rsidTr="00E13C34">
        <w:trPr>
          <w:trHeight w:val="22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Time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Until resorption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</w:tr>
      <w:tr w:rsidR="006F4223" w:rsidRPr="00A2458B" w:rsidTr="00E13C34">
        <w:trPr>
          <w:trHeight w:val="220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Strict time supine after surgery</w:t>
            </w: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2 hours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6F4223" w:rsidRPr="00A2458B" w:rsidTr="00E13C34">
        <w:trPr>
          <w:trHeight w:val="22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3 hours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</w:tr>
      <w:tr w:rsidR="006F4223" w:rsidRPr="00A2458B" w:rsidTr="00E13C34">
        <w:trPr>
          <w:trHeight w:val="22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6F4223" w:rsidRPr="00A2458B" w:rsidTr="00E13C34">
        <w:trPr>
          <w:trHeight w:val="22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48 hours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6F4223" w:rsidRPr="00A2458B" w:rsidTr="00E13C34">
        <w:trPr>
          <w:trHeight w:val="2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Until resorption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6F4223" w:rsidRPr="00A2458B" w:rsidTr="00E13C34">
        <w:trPr>
          <w:trHeight w:val="22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Recommended time supine after discharge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&lt;24 hours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6F4223" w:rsidRPr="00A2458B" w:rsidTr="00E13C34">
        <w:trPr>
          <w:trHeight w:val="67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6F4223" w:rsidRPr="00A2458B" w:rsidTr="00E13C34">
        <w:trPr>
          <w:trHeight w:val="22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48 hours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6F4223" w:rsidRPr="00A2458B" w:rsidTr="00E13C34">
        <w:trPr>
          <w:trHeight w:val="2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4223" w:rsidRPr="00A2458B" w:rsidRDefault="006F4223" w:rsidP="00E13C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&gt;48 hours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2458B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223" w:rsidRPr="00A2458B" w:rsidRDefault="006F4223" w:rsidP="00E13C34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>
              <w:rPr>
                <w:rFonts w:ascii="Calibri" w:hAnsi="Calibri" w:cs="Calibri"/>
                <w:color w:val="333333"/>
                <w:sz w:val="16"/>
                <w:szCs w:val="16"/>
              </w:rPr>
              <w:t>●</w:t>
            </w:r>
          </w:p>
        </w:tc>
      </w:tr>
    </w:tbl>
    <w:p w:rsidR="008D6406" w:rsidRPr="003F2CDA" w:rsidRDefault="008D6406" w:rsidP="008D6406">
      <w:pPr>
        <w:pStyle w:val="Geenafstand"/>
        <w:rPr>
          <w:rFonts w:ascii="Segoe UI" w:hAnsi="Segoe UI" w:cs="Segoe UI"/>
        </w:rPr>
      </w:pPr>
      <w:bookmarkStart w:id="0" w:name="_GoBack"/>
      <w:bookmarkEnd w:id="0"/>
    </w:p>
    <w:sectPr w:rsidR="008D6406" w:rsidRPr="003F2C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223"/>
    <w:rsid w:val="0032340C"/>
    <w:rsid w:val="003F2CDA"/>
    <w:rsid w:val="006D0BB1"/>
    <w:rsid w:val="006F142D"/>
    <w:rsid w:val="006F4223"/>
    <w:rsid w:val="00830079"/>
    <w:rsid w:val="008D6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5551C75-0915-43D9-8CD8-2AA16F179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F4223"/>
    <w:pPr>
      <w:spacing w:after="0" w:line="240" w:lineRule="auto"/>
    </w:pPr>
    <w:rPr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6F422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EF60B2-A925-48B6-8170-AAC227D18D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4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ijzer-2, M.B. (Bas)</dc:creator>
  <cp:keywords/>
  <dc:description/>
  <cp:lastModifiedBy>Muijzer-2, M.B. (Bas)</cp:lastModifiedBy>
  <cp:revision>1</cp:revision>
  <dcterms:created xsi:type="dcterms:W3CDTF">2022-07-31T16:25:00Z</dcterms:created>
  <dcterms:modified xsi:type="dcterms:W3CDTF">2022-07-31T16:26:00Z</dcterms:modified>
</cp:coreProperties>
</file>